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23207" w14:textId="77777777" w:rsidR="009B583A" w:rsidRPr="00303B3A" w:rsidRDefault="009B583A" w:rsidP="009B583A">
      <w:pPr>
        <w:jc w:val="both"/>
        <w:rPr>
          <w:rFonts w:ascii="Arial" w:hAnsi="Arial" w:cs="Arial"/>
          <w:b/>
          <w:bCs/>
          <w:color w:val="000000" w:themeColor="text1"/>
          <w:lang w:val="en-PH"/>
        </w:rPr>
      </w:pPr>
      <w:r w:rsidRPr="00E609D5">
        <w:rPr>
          <w:rFonts w:ascii="Arial" w:hAnsi="Arial" w:cs="Arial"/>
          <w:b/>
          <w:bCs/>
          <w:color w:val="000000" w:themeColor="text1"/>
          <w:lang w:val="en-PH"/>
        </w:rPr>
        <w:t xml:space="preserve">Supplementary Table 1. </w:t>
      </w:r>
      <w:r w:rsidRPr="00E609D5">
        <w:rPr>
          <w:rFonts w:ascii="Arial" w:hAnsi="Arial" w:cs="Arial"/>
          <w:color w:val="000000" w:themeColor="text1"/>
          <w:lang w:val="en-PH"/>
        </w:rPr>
        <w:t>General criteria used by the Singapore Eye Bank for optical donor tissue.</w:t>
      </w:r>
      <w:r w:rsidRPr="00303B3A">
        <w:rPr>
          <w:rFonts w:ascii="Arial" w:hAnsi="Arial" w:cs="Arial"/>
          <w:b/>
          <w:bCs/>
          <w:color w:val="000000" w:themeColor="text1"/>
          <w:lang w:val="en-PH"/>
        </w:rPr>
        <w:t>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985"/>
        <w:gridCol w:w="3168"/>
        <w:gridCol w:w="2354"/>
      </w:tblGrid>
      <w:tr w:rsidR="009B583A" w:rsidRPr="00303B3A" w14:paraId="5F23FD0A" w14:textId="77777777" w:rsidTr="00A96CD0"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6207E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95578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PK</w:t>
            </w:r>
          </w:p>
        </w:tc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0B250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DSAEK/DMEK</w:t>
            </w:r>
          </w:p>
        </w:tc>
        <w:tc>
          <w:tcPr>
            <w:tcW w:w="2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5791C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DALK</w:t>
            </w:r>
          </w:p>
        </w:tc>
      </w:tr>
      <w:tr w:rsidR="009B583A" w:rsidRPr="00303B3A" w14:paraId="5BBFB709" w14:textId="77777777" w:rsidTr="00A96CD0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F489F" w14:textId="77777777" w:rsidR="009B583A" w:rsidRPr="00303B3A" w:rsidRDefault="009B583A" w:rsidP="00A96CD0">
            <w:pP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Death- to- surgery interv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1A307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u w:val="single"/>
                <w:lang w:val="en-PH"/>
              </w:rPr>
              <w:t>&lt;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7 day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7FDEB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u w:val="single"/>
                <w:lang w:val="en-PH"/>
              </w:rPr>
              <w:t>&lt;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7 days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4D798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>
              <w:rPr>
                <w:rFonts w:ascii="Arial" w:hAnsi="Arial" w:cs="Arial"/>
                <w:color w:val="000000" w:themeColor="text1"/>
                <w:lang w:val="en-PH"/>
              </w:rPr>
              <w:t>B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eyond 7 days acceptable up to 14 days</w:t>
            </w:r>
          </w:p>
        </w:tc>
      </w:tr>
      <w:tr w:rsidR="009B583A" w:rsidRPr="00303B3A" w14:paraId="5518F9CA" w14:textId="77777777" w:rsidTr="00A96CD0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DC5C9" w14:textId="77777777" w:rsidR="009B583A" w:rsidRPr="00303B3A" w:rsidRDefault="009B583A" w:rsidP="00A96CD0">
            <w:pP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Donor age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 xml:space="preserve"> (years)</w:t>
            </w: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 xml:space="preserve"> 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990FA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2 to 80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BA24F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DSAEK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: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 20 and above</w:t>
            </w:r>
          </w:p>
          <w:p w14:paraId="61CE8238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DMEK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: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50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and above</w:t>
            </w:r>
          </w:p>
          <w:p w14:paraId="4A669029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54B5C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2 to 80</w:t>
            </w:r>
          </w:p>
        </w:tc>
      </w:tr>
      <w:tr w:rsidR="009B583A" w:rsidRPr="00303B3A" w14:paraId="1B5A414A" w14:textId="77777777" w:rsidTr="00A96CD0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38D67" w14:textId="77777777" w:rsidR="009B583A" w:rsidRPr="00303B3A" w:rsidRDefault="009B583A" w:rsidP="00A96CD0">
            <w:pP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Central clear stromal z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8C25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u w:val="single"/>
                <w:lang w:val="en-PH"/>
              </w:rPr>
              <w:t>&gt;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8 mm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15E94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N/A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62642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u w:val="single"/>
                <w:lang w:val="en-PH"/>
              </w:rPr>
              <w:t>&gt;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8 mm</w:t>
            </w:r>
          </w:p>
          <w:p w14:paraId="0586B1A9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</w:p>
        </w:tc>
      </w:tr>
      <w:tr w:rsidR="009B583A" w:rsidRPr="00303B3A" w14:paraId="49D792EC" w14:textId="77777777" w:rsidTr="00A96CD0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783C1" w14:textId="77777777" w:rsidR="009B583A" w:rsidRPr="00303B3A" w:rsidRDefault="009B583A" w:rsidP="00A96CD0">
            <w:pP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Endothelial cell dens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67515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u w:val="single"/>
                <w:lang w:val="en-PH"/>
              </w:rPr>
              <w:t>&gt; 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2,250 cells/mm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PH"/>
              </w:rPr>
              <w:t>2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664BE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u w:val="single"/>
                <w:lang w:val="en-PH"/>
              </w:rPr>
              <w:t>&gt; 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2,500 cells/mm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PH"/>
              </w:rPr>
              <w:t>2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3BD1E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&lt;2,250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cells/mm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PH"/>
              </w:rPr>
              <w:t>2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 acceptable</w:t>
            </w:r>
          </w:p>
          <w:p w14:paraId="715AF78B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</w:p>
        </w:tc>
      </w:tr>
      <w:tr w:rsidR="009B583A" w:rsidRPr="00303B3A" w14:paraId="79B0C560" w14:textId="77777777" w:rsidTr="00A96CD0"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C3223" w14:textId="77777777" w:rsidR="009B583A" w:rsidRPr="00303B3A" w:rsidRDefault="009B583A" w:rsidP="00A96CD0">
            <w:pP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Other criteria</w:t>
            </w:r>
          </w:p>
          <w:p w14:paraId="308C50B7" w14:textId="77777777" w:rsidR="009B583A" w:rsidRPr="00303B3A" w:rsidRDefault="009B583A" w:rsidP="00A96CD0">
            <w:pPr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b/>
                <w:bCs/>
                <w:color w:val="000000" w:themeColor="text1"/>
                <w:lang w:val="en-PH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15AD1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No pathology in stroma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(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e.g.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 scars)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5D1B3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DSAEK: uniform rim, at least 18 mm in diameter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,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no prior refractive surgery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, n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o pathology in 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D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escemet membrane  (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e.g.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tears) or endothelium</w:t>
            </w:r>
          </w:p>
          <w:p w14:paraId="4F4AAEB2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</w:p>
          <w:p w14:paraId="7F1CC75D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DMEK: no diabetes, no jaundice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, n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o pathology in 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D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escemet membrane (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e.g.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 tears) or endothelium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93FC9" w14:textId="77777777" w:rsidR="009B583A" w:rsidRPr="00303B3A" w:rsidRDefault="009B583A" w:rsidP="00A96CD0">
            <w:pPr>
              <w:jc w:val="center"/>
              <w:rPr>
                <w:rFonts w:ascii="Arial" w:hAnsi="Arial" w:cs="Arial"/>
                <w:color w:val="000000" w:themeColor="text1"/>
                <w:lang w:val="en-PH"/>
              </w:rPr>
            </w:pP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No pathology in stroma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 xml:space="preserve"> 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>(</w:t>
            </w:r>
            <w:r>
              <w:rPr>
                <w:rFonts w:ascii="Arial" w:hAnsi="Arial" w:cs="Arial"/>
                <w:color w:val="000000" w:themeColor="text1"/>
                <w:lang w:val="en-PH"/>
              </w:rPr>
              <w:t>e.g.</w:t>
            </w:r>
            <w:r w:rsidRPr="00303B3A">
              <w:rPr>
                <w:rFonts w:ascii="Arial" w:hAnsi="Arial" w:cs="Arial"/>
                <w:color w:val="000000" w:themeColor="text1"/>
                <w:lang w:val="en-PH"/>
              </w:rPr>
              <w:t xml:space="preserve"> scars)</w:t>
            </w:r>
          </w:p>
        </w:tc>
      </w:tr>
    </w:tbl>
    <w:p w14:paraId="7C98DABF" w14:textId="7E74ECBA" w:rsidR="00094F03" w:rsidRPr="009B583A" w:rsidRDefault="009B583A" w:rsidP="009B583A">
      <w:pPr>
        <w:jc w:val="both"/>
        <w:rPr>
          <w:rFonts w:ascii="Arial" w:hAnsi="Arial" w:cs="Arial"/>
          <w:b/>
          <w:bCs/>
          <w:color w:val="000000" w:themeColor="text1"/>
          <w:lang w:val="en-PH"/>
        </w:rPr>
      </w:pPr>
      <w:r w:rsidRPr="00E609D5">
        <w:rPr>
          <w:rFonts w:ascii="Arial" w:hAnsi="Arial" w:cs="Arial"/>
          <w:color w:val="000000" w:themeColor="text1"/>
        </w:rPr>
        <w:t>P</w:t>
      </w:r>
      <w:r w:rsidR="00A54DDC">
        <w:rPr>
          <w:rFonts w:ascii="Arial" w:hAnsi="Arial" w:cs="Arial"/>
          <w:color w:val="000000" w:themeColor="text1"/>
        </w:rPr>
        <w:t xml:space="preserve">K, </w:t>
      </w:r>
      <w:r w:rsidRPr="00E609D5">
        <w:rPr>
          <w:rFonts w:ascii="Arial" w:hAnsi="Arial" w:cs="Arial"/>
          <w:color w:val="000000" w:themeColor="text1"/>
        </w:rPr>
        <w:t>penetrating keratoplasty; DSAEK</w:t>
      </w:r>
      <w:r w:rsidR="00A54DDC"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>Descemet stripping automated endothelial keratoplasty; DMEK</w:t>
      </w:r>
      <w:r w:rsidR="00A54DDC">
        <w:rPr>
          <w:rFonts w:ascii="Arial" w:hAnsi="Arial" w:cs="Arial"/>
          <w:color w:val="000000" w:themeColor="text1"/>
        </w:rPr>
        <w:t>,</w:t>
      </w:r>
      <w:r w:rsidRPr="00E609D5">
        <w:rPr>
          <w:rFonts w:ascii="Arial" w:hAnsi="Arial" w:cs="Arial"/>
          <w:color w:val="000000" w:themeColor="text1"/>
        </w:rPr>
        <w:t xml:space="preserve"> Descemet membrane endothelial keratoplasty; DALK</w:t>
      </w:r>
      <w:r w:rsidR="00A54DDC">
        <w:rPr>
          <w:rFonts w:ascii="Arial" w:hAnsi="Arial" w:cs="Arial"/>
          <w:color w:val="000000" w:themeColor="text1"/>
        </w:rPr>
        <w:t>,</w:t>
      </w:r>
      <w:r w:rsidRPr="00E609D5">
        <w:rPr>
          <w:rFonts w:ascii="Arial" w:hAnsi="Arial" w:cs="Arial"/>
          <w:color w:val="000000" w:themeColor="text1"/>
        </w:rPr>
        <w:t xml:space="preserve"> deep anterior lamellar keratoplasty</w:t>
      </w:r>
    </w:p>
    <w:sectPr w:rsidR="00094F03" w:rsidRPr="009B58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83A"/>
    <w:rsid w:val="000040EB"/>
    <w:rsid w:val="00006A3F"/>
    <w:rsid w:val="000534D8"/>
    <w:rsid w:val="00086B24"/>
    <w:rsid w:val="00094F03"/>
    <w:rsid w:val="000E5B03"/>
    <w:rsid w:val="00112FC2"/>
    <w:rsid w:val="001810C1"/>
    <w:rsid w:val="00197A0D"/>
    <w:rsid w:val="001B3D18"/>
    <w:rsid w:val="001B7F23"/>
    <w:rsid w:val="001D5063"/>
    <w:rsid w:val="001F7376"/>
    <w:rsid w:val="002876C5"/>
    <w:rsid w:val="002A6703"/>
    <w:rsid w:val="002C2832"/>
    <w:rsid w:val="002F3D98"/>
    <w:rsid w:val="00305777"/>
    <w:rsid w:val="00321245"/>
    <w:rsid w:val="003507BA"/>
    <w:rsid w:val="0040142B"/>
    <w:rsid w:val="00431DB2"/>
    <w:rsid w:val="00454DC5"/>
    <w:rsid w:val="00464C16"/>
    <w:rsid w:val="004A1B09"/>
    <w:rsid w:val="00552D3E"/>
    <w:rsid w:val="00553B4A"/>
    <w:rsid w:val="005608F0"/>
    <w:rsid w:val="0056463A"/>
    <w:rsid w:val="005C3F58"/>
    <w:rsid w:val="005F5BBD"/>
    <w:rsid w:val="00635C34"/>
    <w:rsid w:val="00637F3C"/>
    <w:rsid w:val="00694125"/>
    <w:rsid w:val="006C459C"/>
    <w:rsid w:val="00700F6E"/>
    <w:rsid w:val="0073398E"/>
    <w:rsid w:val="007347AE"/>
    <w:rsid w:val="007625BD"/>
    <w:rsid w:val="00770A1F"/>
    <w:rsid w:val="007E6F9D"/>
    <w:rsid w:val="00870CCF"/>
    <w:rsid w:val="0089663A"/>
    <w:rsid w:val="008C542E"/>
    <w:rsid w:val="008D00F4"/>
    <w:rsid w:val="00937209"/>
    <w:rsid w:val="009A6547"/>
    <w:rsid w:val="009B583A"/>
    <w:rsid w:val="009C27B3"/>
    <w:rsid w:val="009D0DB6"/>
    <w:rsid w:val="00A03813"/>
    <w:rsid w:val="00A07154"/>
    <w:rsid w:val="00A27CE8"/>
    <w:rsid w:val="00A54DDC"/>
    <w:rsid w:val="00A868A7"/>
    <w:rsid w:val="00AC244D"/>
    <w:rsid w:val="00B5763A"/>
    <w:rsid w:val="00BA7653"/>
    <w:rsid w:val="00BB1E34"/>
    <w:rsid w:val="00BD3914"/>
    <w:rsid w:val="00C0069B"/>
    <w:rsid w:val="00C47651"/>
    <w:rsid w:val="00C51435"/>
    <w:rsid w:val="00CC605D"/>
    <w:rsid w:val="00CD2A95"/>
    <w:rsid w:val="00CD4B2F"/>
    <w:rsid w:val="00CE0833"/>
    <w:rsid w:val="00DF4B0C"/>
    <w:rsid w:val="00E04B22"/>
    <w:rsid w:val="00E13D79"/>
    <w:rsid w:val="00E225BF"/>
    <w:rsid w:val="00E478A0"/>
    <w:rsid w:val="00E86008"/>
    <w:rsid w:val="00E928AA"/>
    <w:rsid w:val="00E93936"/>
    <w:rsid w:val="00EA1562"/>
    <w:rsid w:val="00F3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AA8E3"/>
  <w15:chartTrackingRefBased/>
  <w15:docId w15:val="{FD1E55D2-4C27-DD46-B9D5-90A975A6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83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8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8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8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8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8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8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8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8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5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8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5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83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5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83A"/>
    <w:pPr>
      <w:ind w:left="720"/>
      <w:contextualSpacing/>
    </w:pPr>
    <w:rPr>
      <w:rFonts w:asciiTheme="minorHAnsi" w:eastAsiaTheme="minorHAnsi" w:hAnsiTheme="minorHAnsi" w:cstheme="minorBidi"/>
      <w:kern w:val="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5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8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race Dimacali</dc:creator>
  <cp:keywords/>
  <dc:description/>
  <cp:lastModifiedBy>Victoria Grace Dimacali</cp:lastModifiedBy>
  <cp:revision>2</cp:revision>
  <dcterms:created xsi:type="dcterms:W3CDTF">2024-12-25T16:30:00Z</dcterms:created>
  <dcterms:modified xsi:type="dcterms:W3CDTF">2024-12-25T16:40:00Z</dcterms:modified>
</cp:coreProperties>
</file>